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2C409" w14:textId="745BC428" w:rsidR="00505539" w:rsidRDefault="00170D7F" w:rsidP="00170D7F">
      <w:pPr>
        <w:pStyle w:val="Titel"/>
        <w:rPr>
          <w:lang w:val="en-US"/>
        </w:rPr>
      </w:pPr>
      <w:r w:rsidRPr="00170D7F">
        <w:rPr>
          <w:lang w:val="en-US"/>
        </w:rPr>
        <w:t>Multimedia Appendix</w:t>
      </w:r>
      <w:r w:rsidR="00282B6A">
        <w:rPr>
          <w:lang w:val="en-US"/>
        </w:rPr>
        <w:t xml:space="preserve"> 4</w:t>
      </w:r>
      <w:r w:rsidRPr="00170D7F">
        <w:rPr>
          <w:lang w:val="en-US"/>
        </w:rPr>
        <w:t xml:space="preserve"> Overview of all u</w:t>
      </w:r>
      <w:r>
        <w:rPr>
          <w:lang w:val="en-US"/>
        </w:rPr>
        <w:t>sability problems and suggestions</w:t>
      </w:r>
    </w:p>
    <w:p w14:paraId="3188D518" w14:textId="77777777" w:rsidR="00170D7F" w:rsidRDefault="00170D7F" w:rsidP="00170D7F">
      <w:pPr>
        <w:rPr>
          <w:lang w:val="en-US"/>
        </w:rPr>
      </w:pPr>
    </w:p>
    <w:p w14:paraId="2FF7926B" w14:textId="77777777" w:rsidR="00170D7F" w:rsidRPr="00282B6A" w:rsidRDefault="00170D7F" w:rsidP="00170D7F">
      <w:pPr>
        <w:rPr>
          <w:sz w:val="16"/>
          <w:szCs w:val="16"/>
          <w:lang w:val="en-US"/>
        </w:rPr>
      </w:pPr>
    </w:p>
    <w:p w14:paraId="610D14C0" w14:textId="77777777" w:rsidR="00170D7F" w:rsidRPr="00282B6A" w:rsidRDefault="00170D7F" w:rsidP="00170D7F">
      <w:pPr>
        <w:rPr>
          <w:sz w:val="16"/>
          <w:szCs w:val="16"/>
          <w:lang w:val="en-US"/>
        </w:rPr>
      </w:pPr>
    </w:p>
    <w:p w14:paraId="47B8EA76" w14:textId="72C66AFC" w:rsidR="00170D7F" w:rsidRPr="00170D7F" w:rsidRDefault="00170D7F" w:rsidP="00170D7F">
      <w:pPr>
        <w:rPr>
          <w:lang w:val="en-US"/>
        </w:rPr>
      </w:pPr>
      <w:r>
        <w:rPr>
          <w:sz w:val="16"/>
          <w:szCs w:val="16"/>
          <w:lang w:val="en-US"/>
        </w:rPr>
        <w:t xml:space="preserve">Table 1 Overview of all usability problems and suggestions. </w:t>
      </w:r>
      <w:r w:rsidRPr="00170D7F">
        <w:rPr>
          <w:sz w:val="16"/>
          <w:szCs w:val="16"/>
          <w:lang w:val="en-US"/>
        </w:rPr>
        <w:t>Number of distinct usability problems indicated per participant</w:t>
      </w:r>
      <w:r>
        <w:rPr>
          <w:sz w:val="16"/>
          <w:szCs w:val="16"/>
          <w:lang w:val="en-US"/>
        </w:rPr>
        <w:t xml:space="preserve"> group (immunotherapy yes/no)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4"/>
        <w:gridCol w:w="565"/>
        <w:gridCol w:w="850"/>
        <w:gridCol w:w="703"/>
      </w:tblGrid>
      <w:tr w:rsidR="00170D7F" w:rsidRPr="00831155" w14:paraId="50718C37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797AC" w14:textId="77777777" w:rsidR="00170D7F" w:rsidRPr="00170D7F" w:rsidRDefault="00170D7F" w:rsidP="00056B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5D0D" w14:textId="77777777" w:rsidR="00170D7F" w:rsidRPr="00831155" w:rsidRDefault="00170D7F" w:rsidP="00056B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Treated</w:t>
            </w:r>
            <w:proofErr w:type="spellEnd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with</w:t>
            </w:r>
            <w:proofErr w:type="spellEnd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immunotherapy</w:t>
            </w:r>
            <w:proofErr w:type="spellEnd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?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A512" w14:textId="77777777" w:rsidR="00170D7F" w:rsidRPr="00831155" w:rsidRDefault="00170D7F" w:rsidP="00056B51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170D7F" w:rsidRPr="00831155" w14:paraId="0D26DACE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auto"/>
              <w:left w:val="single" w:sz="8" w:space="0" w:color="808080"/>
              <w:bottom w:val="single" w:sz="8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2F1CEA61" w14:textId="77777777" w:rsidR="00170D7F" w:rsidRPr="00831155" w:rsidRDefault="00170D7F" w:rsidP="00056B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3586143" w14:textId="77777777" w:rsidR="00170D7F" w:rsidRPr="00831155" w:rsidRDefault="00170D7F" w:rsidP="00056B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097E888" w14:textId="77777777" w:rsidR="00170D7F" w:rsidRPr="00831155" w:rsidRDefault="00170D7F" w:rsidP="00056B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bottom"/>
            <w:hideMark/>
          </w:tcPr>
          <w:p w14:paraId="0EC09528" w14:textId="77777777" w:rsidR="00170D7F" w:rsidRPr="00831155" w:rsidRDefault="00170D7F" w:rsidP="00056B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Total</w:t>
            </w:r>
          </w:p>
        </w:tc>
      </w:tr>
      <w:tr w:rsidR="00170D7F" w:rsidRPr="00831155" w14:paraId="6429F420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FFFFFF"/>
              <w:right w:val="single" w:sz="4" w:space="0" w:color="808080"/>
            </w:tcBorders>
            <w:shd w:val="clear" w:color="D9D9D9" w:fill="D9D9D9"/>
            <w:noWrap/>
            <w:vAlign w:val="bottom"/>
            <w:hideMark/>
          </w:tcPr>
          <w:p w14:paraId="26A4B7F3" w14:textId="77777777" w:rsidR="00170D7F" w:rsidRPr="00831155" w:rsidRDefault="00170D7F" w:rsidP="00056B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Basic system performance                        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1831B813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466F7FBA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3E83DFB5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0</w:t>
            </w:r>
          </w:p>
        </w:tc>
      </w:tr>
      <w:tr w:rsidR="00170D7F" w:rsidRPr="00831155" w14:paraId="3FE6E572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875381" w14:textId="77777777" w:rsidR="00170D7F" w:rsidRPr="00831155" w:rsidRDefault="00170D7F" w:rsidP="00056B51">
            <w:pPr>
              <w:spacing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general</w:t>
            </w:r>
            <w:proofErr w:type="spellEnd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system </w:t>
            </w:r>
            <w:proofErr w:type="spellStart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interaction</w:t>
            </w:r>
            <w:proofErr w:type="spellEnd"/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A9B5A93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4EE83A7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D3D9E17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0</w:t>
            </w:r>
          </w:p>
        </w:tc>
      </w:tr>
      <w:tr w:rsidR="00170D7F" w:rsidRPr="00831155" w14:paraId="38A340AB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FD2174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ot clear that scrolling was necessary to view everything in screen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4F92D37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6487B29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5A9A81D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</w:tr>
      <w:tr w:rsidR="00170D7F" w:rsidRPr="00831155" w14:paraId="7A257404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F4BBAE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nclear how to end the exercise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CD10110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922B082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2DA4212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3124E0EE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FFFFFF"/>
              <w:right w:val="single" w:sz="4" w:space="0" w:color="808080"/>
            </w:tcBorders>
            <w:shd w:val="clear" w:color="D9D9D9" w:fill="D9D9D9"/>
            <w:noWrap/>
            <w:vAlign w:val="bottom"/>
            <w:hideMark/>
          </w:tcPr>
          <w:p w14:paraId="09E0C899" w14:textId="77777777" w:rsidR="00170D7F" w:rsidRPr="00831155" w:rsidRDefault="00170D7F" w:rsidP="00056B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Task-technology</w:t>
            </w:r>
            <w:proofErr w:type="spellEnd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fit 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0F7C54E6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2FD1C1B0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1D005761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45</w:t>
            </w:r>
          </w:p>
        </w:tc>
      </w:tr>
      <w:tr w:rsidR="00170D7F" w:rsidRPr="00831155" w14:paraId="496632EA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D5E93E" w14:textId="77777777" w:rsidR="00170D7F" w:rsidRPr="00170D7F" w:rsidRDefault="00170D7F" w:rsidP="00056B51">
            <w:pPr>
              <w:spacing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fit between system and context of use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F61E71C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9EBF31E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BDA867D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8</w:t>
            </w:r>
          </w:p>
        </w:tc>
      </w:tr>
      <w:tr w:rsidR="00170D7F" w:rsidRPr="00831155" w14:paraId="271F876A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BC1C1D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expects automatic detection of activities by smartwatch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B8F6DF5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87A3FB9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4EB6F75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</w:tr>
      <w:tr w:rsidR="00170D7F" w:rsidRPr="00831155" w14:paraId="1BD821B3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F9AB1EA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eed for balance between coaching, support for symptoms, and support for cancer treatment in content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CA857FD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1447A07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B0A0E6D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3327D352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91890C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ossibility to connect smartphone sensors to app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34373F7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DC4A612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C23C41F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58B51536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9E2C696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include caregiver's name and </w:t>
            </w:r>
            <w:proofErr w:type="spellStart"/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honenumber</w:t>
            </w:r>
            <w:proofErr w:type="spellEnd"/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for the clinician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BE91B25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8C32C31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2830DCB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7078BB9D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FBAB1C" w14:textId="77777777" w:rsidR="00170D7F" w:rsidRPr="00170D7F" w:rsidRDefault="00170D7F" w:rsidP="00056B51">
            <w:pPr>
              <w:spacing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fit between system and health goals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2E019A1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A4401C4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E049298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20</w:t>
            </w:r>
          </w:p>
        </w:tc>
      </w:tr>
      <w:tr w:rsidR="00170D7F" w:rsidRPr="00831155" w14:paraId="3177686B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C2738A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formation missing about medication in recommendation (dosage, need for prescription, where to get it)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8D75890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86D6793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82B5561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</w:tr>
      <w:tr w:rsidR="00170D7F" w:rsidRPr="00831155" w14:paraId="42196D25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EDA637" w14:textId="77777777" w:rsidR="00170D7F" w:rsidRPr="00831155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feedback missing </w:t>
            </w:r>
            <w:proofErr w:type="spellStart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fter</w:t>
            </w:r>
            <w:proofErr w:type="spellEnd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report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40E618C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6C12255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A4EF4FC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</w:tr>
      <w:tr w:rsidR="00170D7F" w:rsidRPr="00831155" w14:paraId="5EF5AA63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7CF92F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unmet expectation of the app recommending a schedule with activities, with options for </w:t>
            </w:r>
            <w:proofErr w:type="spellStart"/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ersonalisation</w:t>
            </w:r>
            <w:proofErr w:type="spellEnd"/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by users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9706AA0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8B73AD7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8592539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</w:tr>
      <w:tr w:rsidR="00170D7F" w:rsidRPr="00831155" w14:paraId="1AD6ED82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967807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nclear how users can set their own goals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48752C6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67F528A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D8E6574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54C381DF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6249F3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nclear what the added value is of recording capsules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FBBD22F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37B25EB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66AA833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1541FD68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5A1D94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ctivities are recommended based on the users' current interests, new suggestions are missing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B2DA13C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08F7F59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C15393F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494C321A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A33841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emotional status is not included in symptom report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3B1D54D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850D3F2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FDFD71B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4E4BCC4E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2ADCB3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pp seems like a personal trainer, misses link with oncologists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6617CEC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5021E8F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D5B2FF7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523A6573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E9A14E" w14:textId="77777777" w:rsidR="00170D7F" w:rsidRPr="00170D7F" w:rsidRDefault="00170D7F" w:rsidP="00056B51">
            <w:pPr>
              <w:spacing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fit between system and user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9DE066D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5A95C51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D47454D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7</w:t>
            </w:r>
          </w:p>
        </w:tc>
      </w:tr>
      <w:tr w:rsidR="00170D7F" w:rsidRPr="00831155" w14:paraId="26C225B2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52DBC0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ymptom descriptions do not match experience of itch of the patient, would be difficult to choose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6C50899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FE7CA18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A40E5F0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170D7F" w:rsidRPr="00831155" w14:paraId="06B5746F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2CDABC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urrent list of hobbies not sufficient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0D01333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97D4825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64596C3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170D7F" w:rsidRPr="00831155" w14:paraId="4F5E265D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4085A3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time of going to bed is different every day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853AAB7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CC8E28E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1A844A5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170D7F" w:rsidRPr="00831155" w14:paraId="0422B8E4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F28F01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ot possible to select multiple hobbies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96515AC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5FD2812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BF72A68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170D7F" w:rsidRPr="00831155" w14:paraId="33BC8321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1BC5E4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llow user to write down why they did or did not like the challenge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B83851C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F964F60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46FE54C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170D7F" w:rsidRPr="00831155" w14:paraId="7754CBA5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FF5FC1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ser tried to select more than one symptom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D0955FE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A34B3D0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2E2F16E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01B406E8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156C1C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feedback provided by the smartwatch (e.g. reminders) should be configurable by the user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FE128B1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BE2E2D3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A2467EF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0A8EC525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79A5E7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difficult to choose time of going to bed (between the time ranges)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FDE94E4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902D70D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D0100F6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075919BF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2DE5E0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otes that list is not yet complete, fatigue symptom is missing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5D87626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C397D59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48AAE99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20096B2A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3D791A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misses information about treatments other than immunotherapy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15B7D36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DDF653F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E3C07F1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5A0E1696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FFFFFF"/>
              <w:right w:val="single" w:sz="4" w:space="0" w:color="808080"/>
            </w:tcBorders>
            <w:shd w:val="clear" w:color="D9D9D9" w:fill="D9D9D9"/>
            <w:noWrap/>
            <w:vAlign w:val="bottom"/>
            <w:hideMark/>
          </w:tcPr>
          <w:p w14:paraId="2460F018" w14:textId="77777777" w:rsidR="00170D7F" w:rsidRPr="00831155" w:rsidRDefault="00170D7F" w:rsidP="00056B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Interface design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35E78749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0E3DC8B3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734931F2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20</w:t>
            </w:r>
          </w:p>
        </w:tc>
      </w:tr>
      <w:tr w:rsidR="00170D7F" w:rsidRPr="00831155" w14:paraId="7680E9F2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855421" w14:textId="77777777" w:rsidR="00170D7F" w:rsidRPr="00831155" w:rsidRDefault="00170D7F" w:rsidP="00056B51">
            <w:pPr>
              <w:spacing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design </w:t>
            </w:r>
            <w:proofErr w:type="spellStart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larity</w:t>
            </w:r>
            <w:proofErr w:type="spellEnd"/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AF95573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A4FDFFE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550C421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170D7F" w:rsidRPr="00831155" w14:paraId="76B4CC11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A9BDF73" w14:textId="77777777" w:rsidR="00170D7F" w:rsidRPr="00831155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nclude</w:t>
            </w:r>
            <w:proofErr w:type="spellEnd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llustrations</w:t>
            </w:r>
            <w:proofErr w:type="spellEnd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nd</w:t>
            </w:r>
            <w:proofErr w:type="spellEnd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cons</w:t>
            </w:r>
            <w:proofErr w:type="spellEnd"/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8D82667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7461F45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82AA2CF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1ED0FD80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05A576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does not notice the inbox notification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0A947F5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93A3C4D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A281596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014CDD5F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99E174" w14:textId="77777777" w:rsidR="00170D7F" w:rsidRPr="00831155" w:rsidRDefault="00170D7F" w:rsidP="00056B51">
            <w:pPr>
              <w:spacing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interface </w:t>
            </w:r>
            <w:proofErr w:type="spellStart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organisation</w:t>
            </w:r>
            <w:proofErr w:type="spellEnd"/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46B03B1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879945D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B3D7F62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4</w:t>
            </w:r>
          </w:p>
        </w:tc>
      </w:tr>
      <w:tr w:rsidR="00170D7F" w:rsidRPr="00831155" w14:paraId="48FCF2B0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D54845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eorganize the categories and structure of the educational content list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D427934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A3081C1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1EE95FD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170D7F" w:rsidRPr="00831155" w14:paraId="7C455759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AF7135E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ncertainty about showing too many activities in daily plan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3AED749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585F911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FB0CA15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6A1A58EE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34FBBA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filters in the inbox are too distracting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AA9D4EE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05A7771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9A500BF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44262306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D28F7C" w14:textId="77777777" w:rsidR="00170D7F" w:rsidRPr="00831155" w:rsidRDefault="00170D7F" w:rsidP="00056B51">
            <w:pPr>
              <w:spacing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readability</w:t>
            </w:r>
            <w:proofErr w:type="spellEnd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of </w:t>
            </w:r>
            <w:proofErr w:type="spellStart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texts</w:t>
            </w:r>
            <w:proofErr w:type="spellEnd"/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BD7468A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CB9E258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22D0502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1</w:t>
            </w:r>
          </w:p>
        </w:tc>
      </w:tr>
      <w:tr w:rsidR="00170D7F" w:rsidRPr="00831155" w14:paraId="7A2F0F58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61A7C6B" w14:textId="77777777" w:rsidR="00170D7F" w:rsidRPr="00831155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ext</w:t>
            </w:r>
            <w:proofErr w:type="spellEnd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s </w:t>
            </w:r>
            <w:proofErr w:type="spellStart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oo</w:t>
            </w:r>
            <w:proofErr w:type="spellEnd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long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123C32D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40378EE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443054C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</w:tr>
      <w:tr w:rsidR="00170D7F" w:rsidRPr="00831155" w14:paraId="685CF6CA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6CA1E5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articipant prefers graphical explanations to textual explanations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48BC301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0C4DE18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B892BAA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170D7F" w:rsidRPr="00831155" w14:paraId="50EDA26A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74A203" w14:textId="77777777" w:rsidR="00170D7F" w:rsidRPr="00831155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epitition</w:t>
            </w:r>
            <w:proofErr w:type="spellEnd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n </w:t>
            </w:r>
            <w:proofErr w:type="spellStart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he</w:t>
            </w:r>
            <w:proofErr w:type="spellEnd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ext</w:t>
            </w:r>
            <w:proofErr w:type="spellEnd"/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27825E2" w14:textId="77777777" w:rsidR="00170D7F" w:rsidRPr="00831155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6520BF1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4A10947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34BFBB36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7C8A22" w14:textId="77777777" w:rsidR="00170D7F" w:rsidRPr="00831155" w:rsidRDefault="00170D7F" w:rsidP="00056B51">
            <w:pPr>
              <w:spacing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symbols</w:t>
            </w:r>
            <w:proofErr w:type="spellEnd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, </w:t>
            </w:r>
            <w:proofErr w:type="spellStart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icons</w:t>
            </w:r>
            <w:proofErr w:type="spellEnd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, </w:t>
            </w:r>
            <w:proofErr w:type="spellStart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and</w:t>
            </w:r>
            <w:proofErr w:type="spellEnd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buttons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FCC1B16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437E194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ED5A24A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170D7F" w:rsidRPr="00831155" w14:paraId="43D864A4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7DE7A6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expects information to drop-down when clicking on the header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B2CADC4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C12DF3E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B0B195B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770E1371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99C456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articipant had to be instructed to add the free-text note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90E1280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BE88AA0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31AD299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41F40E81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0CCA69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graphic should represent sex of patient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FBE21CA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C234821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092FCAC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6163ED14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FFFFFF"/>
              <w:right w:val="single" w:sz="4" w:space="0" w:color="808080"/>
            </w:tcBorders>
            <w:shd w:val="clear" w:color="D9D9D9" w:fill="D9D9D9"/>
            <w:noWrap/>
            <w:vAlign w:val="bottom"/>
            <w:hideMark/>
          </w:tcPr>
          <w:p w14:paraId="4ADD314C" w14:textId="77777777" w:rsidR="00170D7F" w:rsidRPr="00831155" w:rsidRDefault="00170D7F" w:rsidP="00056B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Navigation</w:t>
            </w:r>
            <w:proofErr w:type="spellEnd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and</w:t>
            </w:r>
            <w:proofErr w:type="spellEnd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structure</w:t>
            </w:r>
            <w:proofErr w:type="spellEnd"/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22B9008F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2E574086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64530E99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8</w:t>
            </w:r>
          </w:p>
        </w:tc>
      </w:tr>
      <w:tr w:rsidR="00170D7F" w:rsidRPr="00831155" w14:paraId="644FE16F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8B0EE0" w14:textId="77777777" w:rsidR="00170D7F" w:rsidRPr="00831155" w:rsidRDefault="00170D7F" w:rsidP="00056B51">
            <w:pPr>
              <w:spacing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navigation</w:t>
            </w:r>
            <w:proofErr w:type="spellEnd"/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EC695D1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36E6917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DC25BFE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6</w:t>
            </w:r>
          </w:p>
        </w:tc>
      </w:tr>
      <w:tr w:rsidR="00170D7F" w:rsidRPr="00831155" w14:paraId="46D24A6B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884812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articipant cannot find capsule easily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241D831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30FC117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E6F81C5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</w:tr>
      <w:tr w:rsidR="00170D7F" w:rsidRPr="00831155" w14:paraId="38FECF87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7DBB6C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articipant cannot find symptom section easily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E8BDBD3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67D1354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75B6A02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</w:tr>
      <w:tr w:rsidR="00170D7F" w:rsidRPr="00831155" w14:paraId="182E6698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6C511A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lastRenderedPageBreak/>
              <w:t>participant cannot find educational section easily (clicks on symptoms first)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0700ADE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55DB7DF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763BBF5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</w:tr>
      <w:tr w:rsidR="00170D7F" w:rsidRPr="00831155" w14:paraId="547CDC80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229EB9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nclear how to get back to main screen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6300051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A88E67C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0FF12B2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19538663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24104A" w14:textId="77777777" w:rsidR="00170D7F" w:rsidRPr="00831155" w:rsidRDefault="00170D7F" w:rsidP="00056B51">
            <w:pPr>
              <w:spacing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structure</w:t>
            </w:r>
            <w:proofErr w:type="spellEnd"/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391BA80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8ACB59C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4C01E34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170D7F" w:rsidRPr="00831155" w14:paraId="08838FA1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57411B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link between times of waking up/going to bed and the symptom management unclear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2698B0B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607DD7D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6C902F7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170D7F" w:rsidRPr="00831155" w14:paraId="7F688AD3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FFFFFF"/>
              <w:right w:val="single" w:sz="4" w:space="0" w:color="808080"/>
            </w:tcBorders>
            <w:shd w:val="clear" w:color="D9D9D9" w:fill="D9D9D9"/>
            <w:noWrap/>
            <w:vAlign w:val="bottom"/>
            <w:hideMark/>
          </w:tcPr>
          <w:p w14:paraId="3A29DB6C" w14:textId="77777777" w:rsidR="00170D7F" w:rsidRPr="00831155" w:rsidRDefault="00170D7F" w:rsidP="00056B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Information </w:t>
            </w:r>
            <w:proofErr w:type="spellStart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and</w:t>
            </w:r>
            <w:proofErr w:type="spellEnd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terminology</w:t>
            </w:r>
            <w:proofErr w:type="spellEnd"/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72D38018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36E60BF6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32659DEE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25</w:t>
            </w:r>
          </w:p>
        </w:tc>
      </w:tr>
      <w:tr w:rsidR="00170D7F" w:rsidRPr="00831155" w14:paraId="5E5F0194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A2B8E9" w14:textId="77777777" w:rsidR="00170D7F" w:rsidRPr="00831155" w:rsidRDefault="00170D7F" w:rsidP="00056B51">
            <w:pPr>
              <w:spacing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health-</w:t>
            </w:r>
            <w:proofErr w:type="spellStart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related</w:t>
            </w:r>
            <w:proofErr w:type="spellEnd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information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59CB104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73FAF49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1344C46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9</w:t>
            </w:r>
          </w:p>
        </w:tc>
      </w:tr>
      <w:tr w:rsidR="00170D7F" w:rsidRPr="00831155" w14:paraId="581BC303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CC7709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ames of types of breathing exercises are not self-explanatory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7FF802B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FE4BAAE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4DA5C82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170D7F" w:rsidRPr="00831155" w14:paraId="35C6F950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15377C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first part of the text is difficult to understand without in-depth knowledge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4FE7162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0506E35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8A0A42C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170D7F" w:rsidRPr="00831155" w14:paraId="15392ED2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57454F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nclear what vital functions in homepage are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80AB9F9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E8D49DE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D579D45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170D7F" w:rsidRPr="00831155" w14:paraId="726E42A1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C5DE18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term caregiver is unclear, caregiver can be a professional or family/friends visiting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AE61436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7A23F20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65C6A7F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170D7F" w:rsidRPr="00831155" w14:paraId="76701E49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FF190C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ash and itching are not translated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7708CE4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3D9F520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B9D8E7D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170D7F" w:rsidRPr="00831155" w14:paraId="1EA818A5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46BE4C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term unclear, replace </w:t>
            </w:r>
            <w:proofErr w:type="spellStart"/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gravita</w:t>
            </w:r>
            <w:proofErr w:type="spellEnd"/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with </w:t>
            </w:r>
            <w:proofErr w:type="spellStart"/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tensita</w:t>
            </w:r>
            <w:proofErr w:type="spellEnd"/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2FF331E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358C0A5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EE33D00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7F9E368E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C63E4B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unclear who is part of the </w:t>
            </w:r>
            <w:proofErr w:type="spellStart"/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areteam</w:t>
            </w:r>
            <w:proofErr w:type="spellEnd"/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D50A09C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92E4096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E709202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16DB5A0F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9FF200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the referenced link is in </w:t>
            </w:r>
            <w:proofErr w:type="spellStart"/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english</w:t>
            </w:r>
            <w:proofErr w:type="spellEnd"/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. include a translated version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A13D320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5974678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7774D3F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03D28C5D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1AA1B3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highlight in the introduction that the doctor can see the data between one visit to another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0BA4F55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6823ABB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D140361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0E8E4610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5F8375" w14:textId="77777777" w:rsidR="00170D7F" w:rsidRPr="00831155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term </w:t>
            </w:r>
            <w:proofErr w:type="spellStart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ruzione</w:t>
            </w:r>
            <w:proofErr w:type="spellEnd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utanea</w:t>
            </w:r>
            <w:proofErr w:type="spellEnd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nclear</w:t>
            </w:r>
            <w:proofErr w:type="spellEnd"/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E42F7C5" w14:textId="77777777" w:rsidR="00170D7F" w:rsidRPr="00831155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A28195A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F619B43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0A984AAF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229CDF" w14:textId="77777777" w:rsidR="00170D7F" w:rsidRPr="00831155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cronyms</w:t>
            </w:r>
            <w:proofErr w:type="spellEnd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are </w:t>
            </w:r>
            <w:proofErr w:type="spellStart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onfusing</w:t>
            </w:r>
            <w:proofErr w:type="spellEnd"/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1E8CE4F" w14:textId="77777777" w:rsidR="00170D7F" w:rsidRPr="00831155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B3F887D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F640173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6924CC25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75CE01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eplace "</w:t>
            </w:r>
            <w:proofErr w:type="spellStart"/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emolliente</w:t>
            </w:r>
            <w:proofErr w:type="spellEnd"/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proofErr w:type="spellStart"/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topico</w:t>
            </w:r>
            <w:proofErr w:type="spellEnd"/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da banco" with easier synonym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56CB935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709EC9D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2C70C04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4BDDF771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B8875A" w14:textId="77777777" w:rsidR="00170D7F" w:rsidRPr="00831155" w:rsidRDefault="00170D7F" w:rsidP="00056B51">
            <w:pPr>
              <w:spacing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system information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92D4E5B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A23B78C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745626E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6</w:t>
            </w:r>
          </w:p>
        </w:tc>
      </w:tr>
      <w:tr w:rsidR="00170D7F" w:rsidRPr="00831155" w14:paraId="79022A3E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6A8FF5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menu term 'objectives/goals' does not match with content found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C215EAE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73A0749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8365FB4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170D7F" w:rsidRPr="00831155" w14:paraId="33C403C0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1B9305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education' not the correct term for section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3E40274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D3EFB99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4470629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170D7F" w:rsidRPr="00831155" w14:paraId="4F8CF186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D0A0B7" w14:textId="77777777" w:rsidR="00170D7F" w:rsidRPr="00831155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rivacy management missing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BB2364B" w14:textId="77777777" w:rsidR="00170D7F" w:rsidRPr="00831155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ED99C5D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D506058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195B5902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FFFFFF"/>
              <w:right w:val="single" w:sz="4" w:space="0" w:color="808080"/>
            </w:tcBorders>
            <w:shd w:val="clear" w:color="D9D9D9" w:fill="D9D9D9"/>
            <w:noWrap/>
            <w:vAlign w:val="bottom"/>
            <w:hideMark/>
          </w:tcPr>
          <w:p w14:paraId="6D1A8E8C" w14:textId="77777777" w:rsidR="00170D7F" w:rsidRPr="00831155" w:rsidRDefault="00170D7F" w:rsidP="00056B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Guidance</w:t>
            </w:r>
            <w:proofErr w:type="spellEnd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and</w:t>
            </w:r>
            <w:proofErr w:type="spellEnd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support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2EDB8E24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37E8C987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788820B3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26</w:t>
            </w:r>
          </w:p>
        </w:tc>
      </w:tr>
      <w:tr w:rsidR="00170D7F" w:rsidRPr="00831155" w14:paraId="579054E4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725D71" w14:textId="77777777" w:rsidR="00170D7F" w:rsidRPr="00831155" w:rsidRDefault="00170D7F" w:rsidP="00056B51">
            <w:pPr>
              <w:spacing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rocedural</w:t>
            </w:r>
            <w:proofErr w:type="spellEnd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health-</w:t>
            </w:r>
            <w:proofErr w:type="spellStart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related</w:t>
            </w:r>
            <w:proofErr w:type="spellEnd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information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E77AF57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08E56AC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F9FFBEC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25</w:t>
            </w:r>
          </w:p>
        </w:tc>
      </w:tr>
      <w:tr w:rsidR="00170D7F" w:rsidRPr="00831155" w14:paraId="4603312D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158598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APSULE invitation is not clear, not self-explanatory what the CAPSULE is and how to proceed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FB2FF18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0F1249E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E16A6A0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</w:t>
            </w:r>
          </w:p>
        </w:tc>
      </w:tr>
      <w:tr w:rsidR="00170D7F" w:rsidRPr="00831155" w14:paraId="3E6E876B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82584E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hould be clear if a clinician will view the symptom report, if the patient will be contacted, and what the patient should do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A824A5B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36B4A5E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610D2AA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170D7F" w:rsidRPr="00831155" w14:paraId="2640DB58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4DEE89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nclear how goals relate to the activities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5C4CF5F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A541B92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7B28263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170D7F" w:rsidRPr="00831155" w14:paraId="16133FC7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2B8E78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clude in instructions that a caregiver can report a symptom and check off that they reported the symptom.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F0560B8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C5C457E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AE2B3A9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170D7F" w:rsidRPr="00831155" w14:paraId="386C7783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825FA0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nclear how the participant will be reminded of the walking activity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39B6F04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CFEC9E4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593F6B6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457DC29C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31BCCC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feedback missing on how to find an activity that is suitable for user if they indicate to not like the activity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324C0A3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3FF27F2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EAC5D22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3416FCFA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49FABAC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clude pop-up after symptom report that message will arrive in inbox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C89A685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7C62FA2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91E224F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05ECC0B3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F3D936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clude an introduction to the section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5E0D704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DA58B99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2E92993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49B9AD54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A953C3" w14:textId="77777777" w:rsidR="00170D7F" w:rsidRPr="00831155" w:rsidRDefault="00170D7F" w:rsidP="00056B51">
            <w:pPr>
              <w:spacing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rocedural</w:t>
            </w:r>
            <w:proofErr w:type="spellEnd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system information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8FF5DA6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7B85BCE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6A6D803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19728D99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3B38DE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articipant would like to flag/report more than one symptom at a time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201962F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1EB5487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C169583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59098F1B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FFFFFF"/>
              <w:right w:val="single" w:sz="4" w:space="0" w:color="808080"/>
            </w:tcBorders>
            <w:shd w:val="clear" w:color="D9D9D9" w:fill="D9D9D9"/>
            <w:noWrap/>
            <w:vAlign w:val="bottom"/>
            <w:hideMark/>
          </w:tcPr>
          <w:p w14:paraId="5AAED33D" w14:textId="77777777" w:rsidR="00170D7F" w:rsidRPr="00831155" w:rsidRDefault="00170D7F" w:rsidP="00056B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Satisfaction</w:t>
            </w:r>
            <w:proofErr w:type="spellEnd"/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7FEAAEE3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69443199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782FB397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7</w:t>
            </w:r>
          </w:p>
        </w:tc>
      </w:tr>
      <w:tr w:rsidR="00170D7F" w:rsidRPr="00831155" w14:paraId="4C2635C9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EC3E456" w14:textId="77777777" w:rsidR="00170D7F" w:rsidRPr="00831155" w:rsidRDefault="00170D7F" w:rsidP="00056B51">
            <w:pPr>
              <w:spacing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satisfaction</w:t>
            </w:r>
            <w:proofErr w:type="spellEnd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with</w:t>
            </w:r>
            <w:proofErr w:type="spellEnd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system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C1B95CE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94EBC27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C95067A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7</w:t>
            </w:r>
          </w:p>
        </w:tc>
      </w:tr>
      <w:tr w:rsidR="00170D7F" w:rsidRPr="00831155" w14:paraId="463AB1C9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EA3416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ymptom reporting process seems long/steps redundant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3DD288D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6698D1A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A56FD29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170D7F" w:rsidRPr="00831155" w14:paraId="423E616A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C34615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tone in the introduction text is not appreciated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2647A34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3B11048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ACA6981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170D7F" w:rsidRPr="00831155" w14:paraId="39C7F932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2BFA8B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frequency of feedback - at the end of the challenge (after 30 days) or perhaps every week, not daily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8379AF0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83FA726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CFC6553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04DF9467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AFB70D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ser interface currently bare-bones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B0E36EE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B5E0DB2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2403935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4EEADEBD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4CE759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too much administrative effort to use the app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153F016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C2E6305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A99875D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33959580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36FDE57" w14:textId="77777777" w:rsidR="00170D7F" w:rsidRPr="00170D7F" w:rsidRDefault="00170D7F" w:rsidP="00056B51">
            <w:pPr>
              <w:spacing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satisfaction with system's ability to support health goals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5B175BE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3FEAE19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C69D823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0</w:t>
            </w:r>
          </w:p>
        </w:tc>
      </w:tr>
      <w:tr w:rsidR="00170D7F" w:rsidRPr="00831155" w14:paraId="747D27A8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9520CD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ontent, purpose and benefits, of CAPSULES not sufficient currently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0180F05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60515A6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C1C4B2F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170D7F" w:rsidRPr="00831155" w14:paraId="14C24D2A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675338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articipant does not trust the feedback from the app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6F03023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7736950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19BE58E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170D7F" w:rsidRPr="00831155" w14:paraId="207B8974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17025F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isk that proposed activities are not compatible with preferences of the users.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6C2E69A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E1597F5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D736F25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12811723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54E4A8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misses general content in education section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9D4DFBD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6984647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ACCEBDC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3BF8556C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6166BD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nclear how to "complete"  exercise for sleeping if the purpose is falling asleep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CAF5660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D916224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D6EBA93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5A2828A3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F1D6AB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ontent of educational section should be expanded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8C52E13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F853B1C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5398175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17EA08D3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ABEBD3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ursuing goals (mental and physical wellbeing, nutrition) would require in-person support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B82EC19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8A84AE1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B4D84BC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30604C71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FFFFFF"/>
              <w:right w:val="single" w:sz="4" w:space="0" w:color="808080"/>
            </w:tcBorders>
            <w:shd w:val="clear" w:color="D9D9D9" w:fill="D9D9D9"/>
            <w:noWrap/>
            <w:vAlign w:val="bottom"/>
            <w:hideMark/>
          </w:tcPr>
          <w:p w14:paraId="0861491E" w14:textId="77777777" w:rsidR="00170D7F" w:rsidRPr="00831155" w:rsidRDefault="00170D7F" w:rsidP="00056B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Additional</w:t>
            </w:r>
            <w:proofErr w:type="spellEnd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outcomes</w:t>
            </w:r>
            <w:proofErr w:type="spellEnd"/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173EBBCC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5CB747EA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7E4ECECB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9</w:t>
            </w:r>
          </w:p>
        </w:tc>
      </w:tr>
      <w:tr w:rsidR="00170D7F" w:rsidRPr="00831155" w14:paraId="582BB92C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96146EA" w14:textId="77777777" w:rsidR="00170D7F" w:rsidRPr="00831155" w:rsidRDefault="00170D7F" w:rsidP="00056B51">
            <w:pPr>
              <w:spacing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roposed</w:t>
            </w:r>
            <w:proofErr w:type="spellEnd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functionality</w:t>
            </w:r>
            <w:proofErr w:type="spellEnd"/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3EA843B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6DFA3C5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C9AC2AF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9</w:t>
            </w:r>
          </w:p>
        </w:tc>
      </w:tr>
      <w:tr w:rsidR="00170D7F" w:rsidRPr="00831155" w14:paraId="317D30DE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6BA1BB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clude additional videos and animations about treatment and for the capsules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C28471E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03D2EFB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64007F0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170D7F" w:rsidRPr="00831155" w14:paraId="2BAAC174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AC894B5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clude push notifications for activities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BFDB858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F960AF1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A2EACDF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170D7F" w:rsidRPr="00831155" w14:paraId="616EAE13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CC3BD5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ossibility of syncing the capable calendar with a calendar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620392A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D3DD17B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79A31A1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170D7F" w:rsidRPr="00831155" w14:paraId="6BC61A4C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18FEC5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dd link to existing sources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FF2ACAC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BD72BE9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8BC52EC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4F7CC4CB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EBCB79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dd link to </w:t>
            </w:r>
            <w:proofErr w:type="spellStart"/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imac</w:t>
            </w:r>
            <w:proofErr w:type="spellEnd"/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forum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5E9B028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117C826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8661693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09DA6EDC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96785A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dd guiding voice audio to meditation capsules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793D356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D1F5E63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774E0A1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0D62E123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DBB6C1" w14:textId="77777777" w:rsidR="00170D7F" w:rsidRPr="00831155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dd</w:t>
            </w:r>
            <w:proofErr w:type="spellEnd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link </w:t>
            </w:r>
            <w:proofErr w:type="spellStart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o</w:t>
            </w:r>
            <w:proofErr w:type="spellEnd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uidelines</w:t>
            </w:r>
            <w:proofErr w:type="spellEnd"/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6FED2DE" w14:textId="77777777" w:rsidR="00170D7F" w:rsidRPr="00831155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8EC76CD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2965C61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4DC836D8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63C4C6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clude search function for symptom list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F809739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33667DD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93B2A07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39E806F5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4ECE752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misses information about fake news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F72E903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6620915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A03412D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588D312B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5FB3E8" w14:textId="77777777" w:rsidR="00170D7F" w:rsidRPr="00831155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dd</w:t>
            </w:r>
            <w:proofErr w:type="spellEnd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nformation </w:t>
            </w:r>
            <w:proofErr w:type="spellStart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bout</w:t>
            </w:r>
            <w:proofErr w:type="spellEnd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editation</w:t>
            </w:r>
            <w:proofErr w:type="spellEnd"/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3858906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4E6786F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8A6F838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711C26BB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A41AA2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recommends to add a </w:t>
            </w:r>
            <w:proofErr w:type="spellStart"/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tepcounter</w:t>
            </w:r>
            <w:proofErr w:type="spellEnd"/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in the app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19E94CA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BBEDE5A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464FBC9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7A88DBC7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06D688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ending voice-messages can be interesting, specially from the clinical team.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1611054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3BC0FBB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0B428AA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2E72BE00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644FF6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would appreciate possibility to send messages to healthcare professional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65C7525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406F21E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9835579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5DC53B9D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2EFE4F0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clude functionality to exchange opinions with peers with the same pathology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82E83FC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B8A2840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E36F797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08E80868" w14:textId="77777777" w:rsidTr="00056B51">
        <w:trPr>
          <w:trHeight w:val="20"/>
        </w:trPr>
        <w:tc>
          <w:tcPr>
            <w:tcW w:w="383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8CD51E" w14:textId="77777777" w:rsidR="00170D7F" w:rsidRPr="00170D7F" w:rsidRDefault="00170D7F" w:rsidP="00056B51">
            <w:pPr>
              <w:spacing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70D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lastRenderedPageBreak/>
              <w:t>include hospital appointments in daily plan</w:t>
            </w:r>
          </w:p>
        </w:tc>
        <w:tc>
          <w:tcPr>
            <w:tcW w:w="31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FD8CCFF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B3D1818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1D2392B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170D7F" w:rsidRPr="00831155" w14:paraId="3D0C7E12" w14:textId="77777777" w:rsidTr="00056B51">
        <w:trPr>
          <w:trHeight w:val="20"/>
        </w:trPr>
        <w:tc>
          <w:tcPr>
            <w:tcW w:w="3831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9732D5" w14:textId="77777777" w:rsidR="00170D7F" w:rsidRPr="00831155" w:rsidRDefault="00170D7F" w:rsidP="00056B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Grand Total</w:t>
            </w:r>
          </w:p>
        </w:tc>
        <w:tc>
          <w:tcPr>
            <w:tcW w:w="312" w:type="pct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B85DFEE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10</w:t>
            </w:r>
          </w:p>
        </w:tc>
        <w:tc>
          <w:tcPr>
            <w:tcW w:w="469" w:type="pct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9ECA367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70</w:t>
            </w:r>
          </w:p>
        </w:tc>
        <w:tc>
          <w:tcPr>
            <w:tcW w:w="388" w:type="pct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bottom"/>
            <w:hideMark/>
          </w:tcPr>
          <w:p w14:paraId="5645564C" w14:textId="77777777" w:rsidR="00170D7F" w:rsidRPr="00831155" w:rsidRDefault="00170D7F" w:rsidP="00056B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8311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80</w:t>
            </w:r>
          </w:p>
        </w:tc>
      </w:tr>
    </w:tbl>
    <w:p w14:paraId="234D57ED" w14:textId="77777777" w:rsidR="00170D7F" w:rsidRDefault="00170D7F" w:rsidP="00170D7F"/>
    <w:p w14:paraId="35FFC364" w14:textId="77777777" w:rsidR="00170D7F" w:rsidRPr="00170D7F" w:rsidRDefault="00170D7F" w:rsidP="00170D7F">
      <w:pPr>
        <w:rPr>
          <w:lang w:val="en-US"/>
        </w:rPr>
      </w:pPr>
    </w:p>
    <w:p w14:paraId="3FE4F036" w14:textId="77777777" w:rsidR="00170D7F" w:rsidRPr="00170D7F" w:rsidRDefault="00170D7F" w:rsidP="00170D7F">
      <w:pPr>
        <w:rPr>
          <w:lang w:val="en-US"/>
        </w:rPr>
      </w:pPr>
    </w:p>
    <w:sectPr w:rsidR="00170D7F" w:rsidRPr="00170D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D7F"/>
    <w:rsid w:val="00170D7F"/>
    <w:rsid w:val="001A71D9"/>
    <w:rsid w:val="00225B02"/>
    <w:rsid w:val="00282B6A"/>
    <w:rsid w:val="00476272"/>
    <w:rsid w:val="004E10E2"/>
    <w:rsid w:val="00505539"/>
    <w:rsid w:val="00506189"/>
    <w:rsid w:val="005147C8"/>
    <w:rsid w:val="00595950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38C00"/>
  <w15:chartTrackingRefBased/>
  <w15:docId w15:val="{D4A0A167-9676-4B6E-BDD7-C88F93DE9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084</Words>
  <Characters>5968</Characters>
  <Application>Microsoft Office Word</Application>
  <DocSecurity>0</DocSecurity>
  <Lines>49</Lines>
  <Paragraphs>14</Paragraphs>
  <ScaleCrop>false</ScaleCrop>
  <Company/>
  <LinksUpToDate>false</LinksUpToDate>
  <CharactersWithSpaces>7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ser, S.L.C. (Savannah)</dc:creator>
  <cp:keywords/>
  <dc:description/>
  <cp:lastModifiedBy>Glaser, S.L.C. (Savannah)</cp:lastModifiedBy>
  <cp:revision>2</cp:revision>
  <dcterms:created xsi:type="dcterms:W3CDTF">2024-02-22T20:38:00Z</dcterms:created>
  <dcterms:modified xsi:type="dcterms:W3CDTF">2025-01-15T13:23:00Z</dcterms:modified>
</cp:coreProperties>
</file>